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40" w:hanging="0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3413760" cy="38950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9" r="-11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3760" cy="3895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54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left="54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left="540" w:hanging="0"/>
        <w:jc w:val="both"/>
        <w:rPr/>
      </w:pPr>
      <w:r>
        <w:rPr>
          <w:b/>
          <w:lang w:val="en-US"/>
        </w:rPr>
        <w:t>Figure S5</w:t>
      </w:r>
      <w:r>
        <w:rPr>
          <w:lang w:val="en-US"/>
        </w:rPr>
        <w:t xml:space="preserve">: </w:t>
      </w:r>
      <w:r>
        <w:rPr>
          <w:b/>
          <w:lang w:val="en-GB"/>
        </w:rPr>
        <w:t>qChIP analysis of HEB binding on AML1/ETO target regions in SKNO-1 cells.</w:t>
      </w:r>
      <w:r>
        <w:rPr>
          <w:lang w:val="en-GB"/>
        </w:rPr>
        <w:t xml:space="preserve"> qPCR was performed on the ChIP products obtained from SKNO-1 cells using an anti-HEB antibody on 22 promoters identified as binding regions for full-length AML1/ETO. Levels of enrichment obtained in the mock experiment (without antibody) are represented in grey. The baseline (represented as a vertical black line) corresponds to the mean level of enrichment obtained by qChIP on the eight genes that do not present AML1/ETO binding described in figure S1. Comparison of this panel with the corresponding qChIP analysis for AML1-ETO (Figure 1) reveals correlation between absolute levels of enrichment for the two transcription factors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3T14:39:00Z</dcterms:created>
  <dc:creator>Myriam Alcalay</dc:creator>
  <dc:description/>
  <cp:keywords/>
  <dc:language>en-US</dc:language>
  <cp:lastModifiedBy>Myriam Alcalay</cp:lastModifiedBy>
  <dcterms:modified xsi:type="dcterms:W3CDTF">2008-10-13T14:39:00Z</dcterms:modified>
  <cp:revision>1</cp:revision>
  <dc:subject/>
  <dc:title> </dc:title>
</cp:coreProperties>
</file>